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7E7" w:rsidRDefault="006727E7" w:rsidP="00DB26C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1.Subcellular localization of </w:t>
      </w:r>
      <w:r w:rsidRPr="006A77BD">
        <w:rPr>
          <w:rFonts w:ascii="Times New Roman" w:hAnsi="Times New Roman"/>
          <w:i/>
          <w:sz w:val="24"/>
          <w:szCs w:val="24"/>
          <w:lang w:val="en-US"/>
        </w:rPr>
        <w:t>B. subtilis</w:t>
      </w:r>
      <w:r>
        <w:rPr>
          <w:rFonts w:ascii="Times New Roman" w:hAnsi="Times New Roman"/>
          <w:sz w:val="24"/>
          <w:szCs w:val="24"/>
          <w:lang w:val="en-US"/>
        </w:rPr>
        <w:t xml:space="preserve"> membrane proteins fused to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Venu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2"/>
        <w:gridCol w:w="1728"/>
        <w:gridCol w:w="3686"/>
        <w:gridCol w:w="529"/>
        <w:gridCol w:w="2888"/>
      </w:tblGrid>
      <w:tr w:rsidR="002214CE" w:rsidRPr="002214CE" w:rsidTr="002317EE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2214CE">
              <w:rPr>
                <w:rFonts w:eastAsia="Times New Roman"/>
                <w:b/>
                <w:bCs/>
                <w:color w:val="000000"/>
                <w:lang w:eastAsia="de-DE"/>
              </w:rPr>
              <w:t>Protei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2214CE">
              <w:rPr>
                <w:rFonts w:eastAsia="Times New Roman"/>
                <w:b/>
                <w:bCs/>
                <w:color w:val="000000"/>
                <w:lang w:eastAsia="de-DE"/>
              </w:rPr>
              <w:t>Localizat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2214CE">
              <w:rPr>
                <w:rFonts w:eastAsia="Times New Roman"/>
                <w:b/>
                <w:bCs/>
                <w:color w:val="000000"/>
                <w:lang w:eastAsia="de-DE"/>
              </w:rPr>
              <w:t>Function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2214CE">
              <w:rPr>
                <w:rFonts w:eastAsia="Times New Roman"/>
                <w:b/>
                <w:bCs/>
                <w:color w:val="000000"/>
                <w:lang w:eastAsia="de-DE"/>
              </w:rPr>
              <w:t>TMs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2214CE">
              <w:rPr>
                <w:rFonts w:eastAsia="Times New Roman"/>
                <w:b/>
                <w:bCs/>
                <w:color w:val="000000"/>
                <w:lang w:eastAsia="de-DE"/>
              </w:rPr>
              <w:t>Membrane associatio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ro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>biosynthesis of aromatic amino acid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 xml:space="preserve">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e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resistance to arsenit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Bdb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oxidative folding of protein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Bdb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oxidative folding of protein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 xml:space="preserve">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Bof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ontrol of SigK activ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Bsd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henolic acid decarboxylas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 xml:space="preserve">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da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>synthesis of c-di-AMP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da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>regulation of c-di-AMP synthesi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 xml:space="preserve">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CdsA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biosynthesis of phospholipid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ls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ardiolipin synthas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ComGB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genetic compet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om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AD7BA0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>regulation of competence</w:t>
            </w:r>
            <w:r w:rsidR="00AD7BA0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2214CE">
              <w:rPr>
                <w:rFonts w:eastAsia="Times New Roman"/>
                <w:color w:val="000000"/>
                <w:lang w:val="en-US" w:eastAsia="de-DE"/>
              </w:rPr>
              <w:t>DNA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Css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response to secretion stres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ac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arboxypeptidase , cell wall synthesi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reted/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ac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arboxypeptidase, cell wall synthesi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reted/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ct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4-dicarboxylate binding protei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reted/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ct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AD7BA0" w:rsidP="002214C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ptake of succinate, fuma</w:t>
            </w:r>
            <w:r w:rsidR="002214CE" w:rsidRPr="002214CE">
              <w:rPr>
                <w:rFonts w:eastAsia="Times New Roman"/>
                <w:color w:val="000000"/>
                <w:lang w:val="en-US" w:eastAsia="de-DE"/>
              </w:rPr>
              <w:t xml:space="preserve">rate, malate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c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533737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 xml:space="preserve">regulation of the </w:t>
            </w:r>
            <w:proofErr w:type="spellStart"/>
            <w:r w:rsidRPr="00AD7BA0">
              <w:rPr>
                <w:rFonts w:eastAsia="Times New Roman"/>
                <w:i/>
                <w:color w:val="000000"/>
                <w:lang w:val="en-US" w:eastAsia="de-DE"/>
              </w:rPr>
              <w:t>dctS</w:t>
            </w:r>
            <w:proofErr w:type="spellEnd"/>
            <w:r w:rsidRPr="002214CE">
              <w:rPr>
                <w:rFonts w:eastAsia="Times New Roman"/>
                <w:color w:val="000000"/>
                <w:lang w:val="en-US" w:eastAsia="de-DE"/>
              </w:rPr>
              <w:t xml:space="preserve"> oper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gc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>synthesis of c-di-GMP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DgkA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317EE" w:rsidP="002317E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ell wall biosynthesi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vI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ell-division initiation protei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 xml:space="preserve">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vIV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94478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>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ptum placemen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tp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>uptake of di- and tripeptid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EfeU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elemental iron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Feu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BC transporter for siderophor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Feu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BC transporter for siderophor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Feu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>ABC transporter  acquisition of ir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Ff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RP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 xml:space="preserve"> componen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embrane-targe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FlhF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>assembly of polar flagell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Peripheral membrane protein 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Ft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metalloprotease, cell divis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FtsL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septum form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 xml:space="preserve">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Gdp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cyclic di-AMP phosphodiesteras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GlcU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Gln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 xml:space="preserve">regulation of the </w:t>
            </w:r>
            <w:proofErr w:type="spellStart"/>
            <w:r w:rsidRPr="002214CE">
              <w:rPr>
                <w:rFonts w:eastAsia="Times New Roman"/>
                <w:i/>
                <w:iCs/>
                <w:lang w:val="en-US" w:eastAsia="de-DE"/>
              </w:rPr>
              <w:t>glsA-glnT</w:t>
            </w:r>
            <w:proofErr w:type="spellEnd"/>
            <w:r w:rsidRPr="002214CE">
              <w:rPr>
                <w:rFonts w:eastAsia="Times New Roman"/>
                <w:lang w:val="en-US" w:eastAsia="de-DE"/>
              </w:rPr>
              <w:t xml:space="preserve"> oper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Gl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317E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glutamin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Glp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glycerol-3-phosphat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Glt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Gps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cell division, cell elong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embrane-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Kba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control of sporulation initi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ct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L-lactate permeas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d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L-lactate dehydrogenas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extracellular lipase, lipid degrad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reted/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mr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resistance to lincomyci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ta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biosynthesis of lipoteichoic acid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lastRenderedPageBreak/>
              <w:t xml:space="preserve">LytE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utolysin, cell elongation separ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reted/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d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drug-efflux transporte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MinD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-Spot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ptum placemen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eripheral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inJ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ell division site selec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nt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anganes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pr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ynthesis of lysylphosphatidylglycero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tl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annitol uptake and phosphoryl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r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N-acetyl muramic acid uptake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agZ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317E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cell wall recycling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as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itrat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a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Na+ ABC transporter (export)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at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a+ ABC transporter (export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dh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ADH dehydrogenase (subunit 5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iaP/yce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uptake of niaci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i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>inhibitor of DNA degrading activit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eripheral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uc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NA cleavage during transformation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up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rt of guanosine transporte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Opp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 ABC transporter (binding protein)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OpuA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ompatible solute transpor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OpuA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ompatible solute transpor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OpuA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ompatible solute transpor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PbpB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ptation, cell divis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bp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unknown, penicillin-binding protein 3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c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2214CE">
              <w:rPr>
                <w:rFonts w:eastAsia="Times New Roman"/>
                <w:color w:val="000000"/>
                <w:lang w:val="en-US" w:eastAsia="de-DE"/>
              </w:rPr>
              <w:t xml:space="preserve">removal of the </w:t>
            </w:r>
            <w:proofErr w:type="spellStart"/>
            <w:r w:rsidRPr="002214CE">
              <w:rPr>
                <w:rFonts w:eastAsia="Times New Roman"/>
                <w:color w:val="000000"/>
                <w:lang w:val="en-US" w:eastAsia="de-DE"/>
              </w:rPr>
              <w:t>pyroglutamyl</w:t>
            </w:r>
            <w:proofErr w:type="spellEnd"/>
            <w:r w:rsidRPr="002214CE">
              <w:rPr>
                <w:rFonts w:eastAsia="Times New Roman"/>
                <w:color w:val="000000"/>
                <w:lang w:val="en-US" w:eastAsia="de-DE"/>
              </w:rPr>
              <w:t xml:space="preserve"> group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da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pore cortex form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reted/Single-pass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PgsA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biosynthesis of phospholipid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lsC/yhd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biosynthesis of phospholipid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PonA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glucosyltransferase/ transpeptidas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rs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folding of exported protein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t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rolin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Qox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respir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Rbs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ribos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eripheral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Rbs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ribos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Rbs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ribos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317EE" w:rsidP="002317E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rotein secre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Sec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317EE" w:rsidP="002317E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rotein secre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rotein secre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pU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protein secre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Soj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chromosome partitioning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SpoIID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>dissolution of the septal cell wal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AD7BA0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 xml:space="preserve">uter membrane-bounded 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SpoIIQ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forespore encasemen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TatC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twin-arginine transloc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TatCY 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TAT protein secre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Tcy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cystin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Tcy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cystin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Tcy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cystin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TlpA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control of chemotaxi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Tlp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membrane-bound chemotaxis recepto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Tmr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tunicamycin resistance protei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eripheral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WalK/yycG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>control of cell wall metabol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Xpa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, cell envelope stres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aaT/ric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regulation of sporulation initi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ab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ab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alternate peptidoglycan synthesis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Yab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controls DNA integrit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>/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ac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>/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ac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>unknown, survival in ethanol stres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a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ptake of micronutrient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a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ptake of micronutrient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a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ptake of fumarat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a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c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c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d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 xml:space="preserve">export of spore killing factor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eripheral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d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 xml:space="preserve">export of spore killing factor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d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d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sensor kinas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d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reted/Single-pass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e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e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f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f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f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f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f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fJ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>/Secre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f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76319D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g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g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x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ptake of micronutrient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x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by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survival of ethanol str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le-pas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>/Secre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b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glucarate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b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b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533737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 xml:space="preserve">unknown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b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b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 general stress protei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c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 xml:space="preserve">regulation of the </w:t>
            </w:r>
            <w:proofErr w:type="spellStart"/>
            <w:r w:rsidRPr="002214CE">
              <w:rPr>
                <w:rFonts w:eastAsia="Times New Roman"/>
                <w:lang w:val="en-US" w:eastAsia="de-DE"/>
              </w:rPr>
              <w:t>natA-natB</w:t>
            </w:r>
            <w:proofErr w:type="spellEnd"/>
            <w:r w:rsidRPr="002214CE">
              <w:rPr>
                <w:rFonts w:eastAsia="Times New Roman"/>
                <w:lang w:val="en-US" w:eastAsia="de-DE"/>
              </w:rPr>
              <w:t xml:space="preserve"> oper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d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required for swarming motilit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e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eJ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g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g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g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g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gQ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g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Ycg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ferredoxin-NAD(P)+ oxidoreductas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zinc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k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k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k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k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76319D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533737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unknown sporulation protei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reted/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l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 ABC transporte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l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 ABC transporte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l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533737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 xml:space="preserve">unknown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l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acquisition of ir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l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acquisition of ir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l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acquisition of ir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lQ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Diffu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acquisition of ir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n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n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nJ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ptake of coppe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n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s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z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z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cz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germin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a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export of lipid 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533737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synthesis of </w:t>
            </w:r>
            <w:r w:rsidR="00533737">
              <w:rPr>
                <w:rFonts w:eastAsia="Times New Roman"/>
                <w:lang w:eastAsia="de-DE"/>
              </w:rPr>
              <w:t>EP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</w:t>
            </w:r>
            <w:r w:rsidR="00AD7BA0">
              <w:rPr>
                <w:rFonts w:eastAsia="Times New Roman"/>
                <w:color w:val="000000"/>
                <w:lang w:eastAsia="de-DE"/>
              </w:rPr>
              <w:t xml:space="preserve"> </w:t>
            </w:r>
            <w:r w:rsidR="00AD7BA0" w:rsidRPr="002214CE">
              <w:rPr>
                <w:rFonts w:eastAsia="Times New Roman"/>
                <w:color w:val="000000"/>
                <w:lang w:eastAsia="de-DE"/>
              </w:rPr>
              <w:t>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a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533737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synthesis of </w:t>
            </w:r>
            <w:r w:rsidR="00533737">
              <w:rPr>
                <w:rFonts w:eastAsia="Times New Roman"/>
                <w:lang w:eastAsia="de-DE"/>
              </w:rPr>
              <w:t>EP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a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533737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synthesis of </w:t>
            </w:r>
            <w:r w:rsidR="00533737">
              <w:rPr>
                <w:rFonts w:eastAsia="Times New Roman"/>
                <w:lang w:eastAsia="de-DE"/>
              </w:rPr>
              <w:t>EP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</w:t>
            </w:r>
            <w:r w:rsidR="00AD7BA0">
              <w:rPr>
                <w:rFonts w:eastAsia="Times New Roman"/>
                <w:color w:val="000000"/>
                <w:lang w:eastAsia="de-DE"/>
              </w:rPr>
              <w:t xml:space="preserve"> </w:t>
            </w:r>
            <w:r w:rsidR="00AD7BA0" w:rsidRPr="002214CE">
              <w:rPr>
                <w:rFonts w:eastAsia="Times New Roman"/>
                <w:color w:val="000000"/>
                <w:lang w:eastAsia="de-DE"/>
              </w:rPr>
              <w:t>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a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potassium uptak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a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b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bJ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 ABC transporte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b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unknown ABC transporter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b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b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b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resistance to antimicrobial compound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b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resistance to antimicrobial compound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c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Ydd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onjugative transfer of ICEBs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Ydd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conjugative transfer of ICEBs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d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Ydd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Ydd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e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e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eJ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e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e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-Spot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f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z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dz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YerB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ole/s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 PcrA interaction protei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er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 xml:space="preserve">unknown, MP according to </w:t>
            </w:r>
            <w:proofErr w:type="spellStart"/>
            <w:r w:rsidRPr="002214CE">
              <w:rPr>
                <w:rFonts w:eastAsia="Times New Roman"/>
                <w:lang w:val="en-US" w:eastAsia="de-DE"/>
              </w:rPr>
              <w:t>swissprot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YhaP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 ABC transporte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hc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val="en-US" w:eastAsia="de-DE"/>
              </w:rPr>
            </w:pPr>
            <w:r w:rsidRPr="002214CE">
              <w:rPr>
                <w:rFonts w:eastAsia="Times New Roman"/>
                <w:lang w:val="en-US" w:eastAsia="de-DE"/>
              </w:rPr>
              <w:t>synthesis of c-di-GMP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knZ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resistence against SdpC toxin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pu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94478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</w:t>
            </w:r>
            <w:r w:rsidR="002214CE" w:rsidRPr="002214CE">
              <w:rPr>
                <w:rFonts w:eastAsia="Times New Roman"/>
                <w:color w:val="000000"/>
                <w:lang w:eastAsia="de-DE"/>
              </w:rPr>
              <w:t>ep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YqfD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SigE-dependent sporul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ingle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 xml:space="preserve">Yqg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biosynthesis of lipoteichoic acid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wb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76319D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elemental iron uptake syste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Secreted/Associated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wj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, ABC transporte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xc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>unknow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xe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ABC transporter siderophore uptake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xe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putative cysteine ABC transporter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Yxe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atc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putative cysteine ABC transporter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Znu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ABC transporter for zinc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Lipid anchor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Znu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Punct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ABC transporter for zinc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Multi-pass membrane protein</w:t>
            </w:r>
          </w:p>
        </w:tc>
      </w:tr>
      <w:tr w:rsidR="002214CE" w:rsidRPr="002214CE" w:rsidTr="002317E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Znu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No fluoresc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2214CE">
              <w:rPr>
                <w:rFonts w:eastAsia="Times New Roman"/>
                <w:lang w:eastAsia="de-DE"/>
              </w:rPr>
              <w:t xml:space="preserve">ABC transporter for zinc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4CE" w:rsidRPr="002214CE" w:rsidRDefault="002214CE" w:rsidP="002214C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2214CE">
              <w:rPr>
                <w:rFonts w:eastAsia="Times New Roman"/>
                <w:color w:val="000000"/>
                <w:lang w:eastAsia="de-DE"/>
              </w:rPr>
              <w:t>Associated</w:t>
            </w:r>
          </w:p>
        </w:tc>
      </w:tr>
    </w:tbl>
    <w:p w:rsidR="00533737" w:rsidRDefault="00533737">
      <w:pPr>
        <w:rPr>
          <w:rFonts w:ascii="Times New Roman" w:hAnsi="Times New Roman"/>
          <w:sz w:val="24"/>
          <w:szCs w:val="24"/>
          <w:lang w:val="en-US"/>
        </w:rPr>
      </w:pPr>
    </w:p>
    <w:sectPr w:rsidR="005337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0EE1" w:rsidRDefault="00790EE1" w:rsidP="001D22DC">
      <w:pPr>
        <w:spacing w:after="0" w:line="240" w:lineRule="auto"/>
      </w:pPr>
      <w:r>
        <w:separator/>
      </w:r>
    </w:p>
  </w:endnote>
  <w:endnote w:type="continuationSeparator" w:id="0">
    <w:p w:rsidR="00790EE1" w:rsidRDefault="00790EE1" w:rsidP="001D2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0EE1" w:rsidRDefault="00790EE1" w:rsidP="001D22DC">
      <w:pPr>
        <w:spacing w:after="0" w:line="240" w:lineRule="auto"/>
      </w:pPr>
      <w:r>
        <w:separator/>
      </w:r>
    </w:p>
  </w:footnote>
  <w:footnote w:type="continuationSeparator" w:id="0">
    <w:p w:rsidR="00790EE1" w:rsidRDefault="00790EE1" w:rsidP="001D2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7630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9EC"/>
    <w:rsid w:val="0000555A"/>
    <w:rsid w:val="000224A7"/>
    <w:rsid w:val="0002585A"/>
    <w:rsid w:val="000333CC"/>
    <w:rsid w:val="00037927"/>
    <w:rsid w:val="00054B13"/>
    <w:rsid w:val="000576BC"/>
    <w:rsid w:val="00065F16"/>
    <w:rsid w:val="0006773B"/>
    <w:rsid w:val="000717AA"/>
    <w:rsid w:val="0007380F"/>
    <w:rsid w:val="000978B7"/>
    <w:rsid w:val="000D157C"/>
    <w:rsid w:val="000D1819"/>
    <w:rsid w:val="000D409D"/>
    <w:rsid w:val="000D60EF"/>
    <w:rsid w:val="0010111F"/>
    <w:rsid w:val="001052AB"/>
    <w:rsid w:val="0014528D"/>
    <w:rsid w:val="00174EA6"/>
    <w:rsid w:val="001D22DC"/>
    <w:rsid w:val="001F6B4A"/>
    <w:rsid w:val="0020026A"/>
    <w:rsid w:val="00201E6E"/>
    <w:rsid w:val="002214CE"/>
    <w:rsid w:val="002317EE"/>
    <w:rsid w:val="002B5ADD"/>
    <w:rsid w:val="002F315B"/>
    <w:rsid w:val="00383B82"/>
    <w:rsid w:val="003F7BC4"/>
    <w:rsid w:val="004109D6"/>
    <w:rsid w:val="004730BD"/>
    <w:rsid w:val="00474795"/>
    <w:rsid w:val="004763D3"/>
    <w:rsid w:val="004D243E"/>
    <w:rsid w:val="004D522B"/>
    <w:rsid w:val="004D6D1F"/>
    <w:rsid w:val="004F45FD"/>
    <w:rsid w:val="00514673"/>
    <w:rsid w:val="00533737"/>
    <w:rsid w:val="0053793E"/>
    <w:rsid w:val="00545987"/>
    <w:rsid w:val="00550A13"/>
    <w:rsid w:val="0055236A"/>
    <w:rsid w:val="00593C46"/>
    <w:rsid w:val="005D3AF9"/>
    <w:rsid w:val="005E44C8"/>
    <w:rsid w:val="005F2A4D"/>
    <w:rsid w:val="00631979"/>
    <w:rsid w:val="00644E38"/>
    <w:rsid w:val="006727E7"/>
    <w:rsid w:val="00682B24"/>
    <w:rsid w:val="006D693A"/>
    <w:rsid w:val="00715B33"/>
    <w:rsid w:val="00723DAE"/>
    <w:rsid w:val="0076319D"/>
    <w:rsid w:val="00764646"/>
    <w:rsid w:val="00790EE1"/>
    <w:rsid w:val="007D63AA"/>
    <w:rsid w:val="007F29CE"/>
    <w:rsid w:val="008118BF"/>
    <w:rsid w:val="00823A54"/>
    <w:rsid w:val="0083127A"/>
    <w:rsid w:val="0084048D"/>
    <w:rsid w:val="008727B8"/>
    <w:rsid w:val="00874739"/>
    <w:rsid w:val="00875CFF"/>
    <w:rsid w:val="0089316E"/>
    <w:rsid w:val="008C482E"/>
    <w:rsid w:val="008D14DB"/>
    <w:rsid w:val="008D5639"/>
    <w:rsid w:val="0091662B"/>
    <w:rsid w:val="009228E8"/>
    <w:rsid w:val="0094478E"/>
    <w:rsid w:val="009B153E"/>
    <w:rsid w:val="009B6D97"/>
    <w:rsid w:val="009F77E8"/>
    <w:rsid w:val="00A10F8D"/>
    <w:rsid w:val="00A21A94"/>
    <w:rsid w:val="00A33F29"/>
    <w:rsid w:val="00A54432"/>
    <w:rsid w:val="00AC625B"/>
    <w:rsid w:val="00AD134A"/>
    <w:rsid w:val="00AD7BA0"/>
    <w:rsid w:val="00AE2DAD"/>
    <w:rsid w:val="00AE5DF9"/>
    <w:rsid w:val="00B01261"/>
    <w:rsid w:val="00B20365"/>
    <w:rsid w:val="00B23702"/>
    <w:rsid w:val="00B52CE0"/>
    <w:rsid w:val="00B7323B"/>
    <w:rsid w:val="00B737F7"/>
    <w:rsid w:val="00BB63F3"/>
    <w:rsid w:val="00BC3D75"/>
    <w:rsid w:val="00BD225A"/>
    <w:rsid w:val="00BD6F32"/>
    <w:rsid w:val="00C632B5"/>
    <w:rsid w:val="00CC4011"/>
    <w:rsid w:val="00CE691D"/>
    <w:rsid w:val="00CE72AF"/>
    <w:rsid w:val="00D079AA"/>
    <w:rsid w:val="00D557C5"/>
    <w:rsid w:val="00D61F60"/>
    <w:rsid w:val="00D63CEB"/>
    <w:rsid w:val="00DA29EC"/>
    <w:rsid w:val="00DB26CF"/>
    <w:rsid w:val="00DC3939"/>
    <w:rsid w:val="00E058B7"/>
    <w:rsid w:val="00E16CD3"/>
    <w:rsid w:val="00E42554"/>
    <w:rsid w:val="00E52CB7"/>
    <w:rsid w:val="00E77E81"/>
    <w:rsid w:val="00E90CA0"/>
    <w:rsid w:val="00EA6DC9"/>
    <w:rsid w:val="00ED3695"/>
    <w:rsid w:val="00F04BE6"/>
    <w:rsid w:val="00F110FC"/>
    <w:rsid w:val="00F52030"/>
    <w:rsid w:val="00F848C1"/>
    <w:rsid w:val="00F85586"/>
    <w:rsid w:val="00F92092"/>
    <w:rsid w:val="00FD7275"/>
    <w:rsid w:val="00FD7B5B"/>
    <w:rsid w:val="00FE6038"/>
    <w:rsid w:val="00FF035E"/>
    <w:rsid w:val="00FF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E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29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D22DC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2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1D22D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D2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1D22DC"/>
    <w:rPr>
      <w:rFonts w:ascii="Calibri" w:eastAsia="Calibri" w:hAnsi="Calibri" w:cs="Times New Roman"/>
    </w:rPr>
  </w:style>
  <w:style w:type="character" w:styleId="Hyperlink">
    <w:name w:val="Hyperlink"/>
    <w:uiPriority w:val="99"/>
    <w:semiHidden/>
    <w:unhideWhenUsed/>
    <w:rsid w:val="00B2036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20365"/>
    <w:rPr>
      <w:color w:val="800080"/>
      <w:u w:val="single"/>
    </w:rPr>
  </w:style>
  <w:style w:type="paragraph" w:customStyle="1" w:styleId="font5">
    <w:name w:val="font5"/>
    <w:basedOn w:val="Normal"/>
    <w:rsid w:val="00B20365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customStyle="1" w:styleId="font6">
    <w:name w:val="font6"/>
    <w:basedOn w:val="Normal"/>
    <w:rsid w:val="00B20365"/>
    <w:pPr>
      <w:spacing w:before="100" w:beforeAutospacing="1" w:after="100" w:afterAutospacing="1" w:line="240" w:lineRule="auto"/>
    </w:pPr>
    <w:rPr>
      <w:rFonts w:eastAsia="Times New Roman"/>
      <w:i/>
      <w:iCs/>
      <w:lang w:eastAsia="de-DE"/>
    </w:rPr>
  </w:style>
  <w:style w:type="paragraph" w:customStyle="1" w:styleId="xl65">
    <w:name w:val="xl65"/>
    <w:basedOn w:val="Normal"/>
    <w:rsid w:val="00B203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B20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B20365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de-DE"/>
    </w:rPr>
  </w:style>
  <w:style w:type="paragraph" w:customStyle="1" w:styleId="xl68">
    <w:name w:val="xl68"/>
    <w:basedOn w:val="Normal"/>
    <w:rsid w:val="00B20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E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29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D22DC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2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1D22D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D2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1D22DC"/>
    <w:rPr>
      <w:rFonts w:ascii="Calibri" w:eastAsia="Calibri" w:hAnsi="Calibri" w:cs="Times New Roman"/>
    </w:rPr>
  </w:style>
  <w:style w:type="character" w:styleId="Hyperlink">
    <w:name w:val="Hyperlink"/>
    <w:uiPriority w:val="99"/>
    <w:semiHidden/>
    <w:unhideWhenUsed/>
    <w:rsid w:val="00B2036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20365"/>
    <w:rPr>
      <w:color w:val="800080"/>
      <w:u w:val="single"/>
    </w:rPr>
  </w:style>
  <w:style w:type="paragraph" w:customStyle="1" w:styleId="font5">
    <w:name w:val="font5"/>
    <w:basedOn w:val="Normal"/>
    <w:rsid w:val="00B20365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customStyle="1" w:styleId="font6">
    <w:name w:val="font6"/>
    <w:basedOn w:val="Normal"/>
    <w:rsid w:val="00B20365"/>
    <w:pPr>
      <w:spacing w:before="100" w:beforeAutospacing="1" w:after="100" w:afterAutospacing="1" w:line="240" w:lineRule="auto"/>
    </w:pPr>
    <w:rPr>
      <w:rFonts w:eastAsia="Times New Roman"/>
      <w:i/>
      <w:iCs/>
      <w:lang w:eastAsia="de-DE"/>
    </w:rPr>
  </w:style>
  <w:style w:type="paragraph" w:customStyle="1" w:styleId="xl65">
    <w:name w:val="xl65"/>
    <w:basedOn w:val="Normal"/>
    <w:rsid w:val="00B203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B20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B20365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de-DE"/>
    </w:rPr>
  </w:style>
  <w:style w:type="paragraph" w:customStyle="1" w:styleId="xl68">
    <w:name w:val="xl68"/>
    <w:basedOn w:val="Normal"/>
    <w:rsid w:val="00B20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5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65ECF1-FAC6-4BBF-B009-8DE671FF4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32</Words>
  <Characters>11404</Characters>
  <Application>Microsoft Office Word</Application>
  <DocSecurity>0</DocSecurity>
  <Lines>292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ucena</dc:creator>
  <cp:lastModifiedBy>dlucena</cp:lastModifiedBy>
  <cp:revision>2</cp:revision>
  <dcterms:created xsi:type="dcterms:W3CDTF">2018-07-29T12:38:00Z</dcterms:created>
  <dcterms:modified xsi:type="dcterms:W3CDTF">2018-07-29T12:38:00Z</dcterms:modified>
</cp:coreProperties>
</file>